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76D" w:rsidRDefault="008E132F">
      <w:r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139700</wp:posOffset>
                </wp:positionH>
                <wp:positionV relativeFrom="paragraph">
                  <wp:posOffset>-152400</wp:posOffset>
                </wp:positionV>
                <wp:extent cx="4648200" cy="4191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0" cy="419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E132F" w:rsidRPr="008E132F" w:rsidRDefault="008E132F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8E132F">
                              <w:rPr>
                                <w:b/>
                                <w:sz w:val="24"/>
                                <w:szCs w:val="24"/>
                              </w:rPr>
                              <w:t>CDCP1 an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d CDP mRNA expression in a panel</w:t>
                            </w:r>
                            <w:r w:rsidRPr="008E132F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of colon cancer cell li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1pt;margin-top:-12pt;width:366pt;height:33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" filled="f" stroked="f" strokeweight=".5pt">
                <v:textbox>
                  <w:txbxContent>
                    <w:p w:rsidR="008E132F" w:rsidRPr="008E132F" w:rsidRDefault="008E132F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8E132F">
                        <w:rPr>
                          <w:b/>
                          <w:sz w:val="24"/>
                          <w:szCs w:val="24"/>
                        </w:rPr>
                        <w:t>CDCP1 an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d CDP mRNA expression in a panel</w:t>
                      </w:r>
                      <w:r w:rsidRPr="008E132F">
                        <w:rPr>
                          <w:b/>
                          <w:sz w:val="24"/>
                          <w:szCs w:val="24"/>
                        </w:rPr>
                        <w:t xml:space="preserve"> of colon cancer cell lines</w:t>
                      </w:r>
                    </w:p>
                  </w:txbxContent>
                </v:textbox>
              </v:shape>
            </w:pict>
          </mc:Fallback>
        </mc:AlternateContent>
      </w:r>
      <w:r w:rsidR="00921688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748C17" wp14:editId="6E2F0EB7">
                <wp:simplePos x="0" y="0"/>
                <wp:positionH relativeFrom="column">
                  <wp:posOffset>-139700</wp:posOffset>
                </wp:positionH>
                <wp:positionV relativeFrom="paragraph">
                  <wp:posOffset>-863600</wp:posOffset>
                </wp:positionV>
                <wp:extent cx="3403600" cy="571500"/>
                <wp:effectExtent l="0" t="0" r="635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360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7176D" w:rsidRPr="00C7176D" w:rsidRDefault="00921688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</w:rPr>
                              <w:t>Supplementary Tabl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margin-left:-11pt;margin-top:-68pt;width:268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" fillcolor="white [3201]" stroked="f" strokeweight=".5pt">
                <v:textbox>
                  <w:txbxContent>
                    <w:p w:rsidR="00C7176D" w:rsidRPr="00C7176D" w:rsidRDefault="00921688">
                      <w:pPr>
                        <w:rPr>
                          <w:sz w:val="44"/>
                          <w:szCs w:val="44"/>
                        </w:rPr>
                      </w:pPr>
                      <w:r>
                        <w:rPr>
                          <w:sz w:val="44"/>
                          <w:szCs w:val="44"/>
                        </w:rPr>
                        <w:t>Supplementary Table 1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2396"/>
        <w:gridCol w:w="1420"/>
        <w:gridCol w:w="1360"/>
      </w:tblGrid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  <w:rPr>
                <w:b/>
                <w:bCs/>
              </w:rPr>
            </w:pPr>
            <w:r w:rsidRPr="00FF3D15">
              <w:rPr>
                <w:b/>
                <w:bCs/>
              </w:rPr>
              <w:t>Cell line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  <w:rPr>
                <w:b/>
                <w:bCs/>
              </w:rPr>
            </w:pPr>
            <w:r w:rsidRPr="00FF3D15">
              <w:rPr>
                <w:b/>
                <w:bCs/>
              </w:rPr>
              <w:t>Origin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  <w:rPr>
                <w:b/>
                <w:bCs/>
              </w:rPr>
            </w:pPr>
            <w:r w:rsidRPr="00FF3D15">
              <w:rPr>
                <w:b/>
                <w:bCs/>
              </w:rPr>
              <w:t>CDCP1 RM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  <w:rPr>
                <w:b/>
                <w:bCs/>
              </w:rPr>
            </w:pPr>
            <w:r w:rsidRPr="00FF3D15">
              <w:rPr>
                <w:b/>
                <w:bCs/>
              </w:rPr>
              <w:t>CD9 RMA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C2BBE1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82856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1.7852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CCK81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5.9917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4741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CL11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7.57557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7283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CL34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7102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9879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COLO205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3687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4563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Colo320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igmoid colon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4.916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4.14843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COLO678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6481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3.707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Colo741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Pelvic wall metastasis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4.85957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9.93511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DLD1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7.19086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6139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GP2D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1877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3.122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HCC56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7887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4436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HCT116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8.3675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1.7225</w:t>
            </w:r>
          </w:p>
        </w:tc>
        <w:bookmarkStart w:id="0" w:name="_GoBack"/>
        <w:bookmarkEnd w:id="0"/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HCT15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90293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4482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HS675T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307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1327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HS698T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4.80107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0538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HT29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5.8642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1.6198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HUTU80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mall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4.9543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0.2711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KM12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02328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1.5855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OVO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057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4157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S1034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7708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3.5833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S180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63448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7424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S411N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23606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9321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S513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4492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3.3304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NCIH508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71973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7621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NCIH716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4.924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8.25231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NCIH747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8129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497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OUMS23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2578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4879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RCM1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8.0238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9107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RKO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8260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0.2828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KCO1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9338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3.3745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NU1040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2144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6283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NU175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45683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9142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NU283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75396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3.1733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NU407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14737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6174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NU503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4236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3.6116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NUC1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6607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0321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NUC2A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1036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1.7764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W1116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76346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981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W1417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8.56398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3.1538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W1463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95447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4053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W403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5.89848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2616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W48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7.2071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3.0053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W480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7.40126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3.0027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W620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ymph node metastasis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7.19693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5166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W837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5.95766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3.3902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SW948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6.22248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12.905</w:t>
            </w:r>
          </w:p>
        </w:tc>
      </w:tr>
      <w:tr w:rsidR="00C7176D" w:rsidRPr="00FF3D15" w:rsidTr="00FF3D15">
        <w:trPr>
          <w:trHeight w:val="255"/>
        </w:trPr>
        <w:tc>
          <w:tcPr>
            <w:tcW w:w="1384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T84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Large intestin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spacing w:after="0" w:line="240" w:lineRule="auto"/>
            </w:pPr>
            <w:r w:rsidRPr="00FF3D15">
              <w:t>7.1065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7176D" w:rsidRPr="00FF3D15" w:rsidRDefault="00C7176D" w:rsidP="00FF3D15">
            <w:pPr>
              <w:keepNext/>
              <w:spacing w:after="0" w:line="240" w:lineRule="auto"/>
            </w:pPr>
            <w:r w:rsidRPr="00FF3D15">
              <w:t>13.5129</w:t>
            </w:r>
          </w:p>
        </w:tc>
      </w:tr>
    </w:tbl>
    <w:p w:rsidR="00C7176D" w:rsidRDefault="00C7176D" w:rsidP="008E132F"/>
    <w:sectPr w:rsidR="00C717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376"/>
    <w:rsid w:val="000A7E7A"/>
    <w:rsid w:val="00133376"/>
    <w:rsid w:val="001F35C6"/>
    <w:rsid w:val="008E132F"/>
    <w:rsid w:val="00921688"/>
    <w:rsid w:val="00B35118"/>
    <w:rsid w:val="00C7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37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7176D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character" w:styleId="Hyperlink">
    <w:name w:val="Hyperlink"/>
    <w:uiPriority w:val="99"/>
    <w:unhideWhenUsed/>
    <w:rsid w:val="00C7176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37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7176D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character" w:styleId="Hyperlink">
    <w:name w:val="Hyperlink"/>
    <w:uiPriority w:val="99"/>
    <w:unhideWhenUsed/>
    <w:rsid w:val="00C717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6F305F.dotm</Template>
  <TotalTime>3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rchard-Webb</dc:creator>
  <cp:lastModifiedBy>Eric Blair</cp:lastModifiedBy>
  <cp:revision>4</cp:revision>
  <dcterms:created xsi:type="dcterms:W3CDTF">2014-08-21T11:28:00Z</dcterms:created>
  <dcterms:modified xsi:type="dcterms:W3CDTF">2014-08-29T11:21:00Z</dcterms:modified>
</cp:coreProperties>
</file>